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5812"/>
        <w:gridCol w:w="144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ER SECTION</w:t>
              <w:br/>
              <w:t>And top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in Section: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ITLE &amp; 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"random allocation", "randomized", or "randomly assigned"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TRODUCTION</w:t>
            </w:r>
            <w:r>
              <w:rPr>
                <w:rFonts w:cs="Arial" w:ascii="Arial" w:hAnsi="Arial"/>
                <w:sz w:val="18"/>
                <w:szCs w:val="18"/>
              </w:rPr>
              <w:br/>
              <w:t>Backgrou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cientific background and explanation of rational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sz w:val="18"/>
                <w:szCs w:val="18"/>
              </w:rPr>
              <w:br/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multiple observations, training of assessors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sample size was determin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Sequence gene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blocking, stratificatio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Allocation conceal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Imple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ing (maskin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such as subgroup analyses and adjusted analys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analysi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  <w:p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 flow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; Fig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ates defining the periods of recruitment and follow-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Baseline demographic and clinical characteristics of each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s analyz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10/20, not 50%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95% confidence interval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igs.  2, 3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Table. 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including subgroup analyses and adjusted analyses, indicating those pre-specified and those exploratory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3; Fig.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ll important adverse events or side effects in each intervention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i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  <w:br/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pretation of the resul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>Interpret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iz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izability (external validity) of the trial finding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izabilit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 interpretation of the results in the context of current evidenc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4T13:26:00Z</dcterms:created>
  <dc:creator>cheo</dc:creator>
  <dc:description/>
  <dc:language>en-US</dc:language>
  <cp:lastModifiedBy>ITD</cp:lastModifiedBy>
  <cp:lastPrinted>2006-05-04T13:23:00Z</cp:lastPrinted>
  <dcterms:modified xsi:type="dcterms:W3CDTF">2006-05-04T13:29:00Z</dcterms:modified>
  <cp:revision>3</cp:revision>
  <dc:subject/>
  <dc:title>CONSORT Checklist of items to include when reporting a randomized trial      </dc:title>
</cp:coreProperties>
</file>